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C4DCD" w14:textId="720953A8" w:rsidR="007E2157" w:rsidRPr="00602737" w:rsidRDefault="00602737" w:rsidP="00602737">
      <w:pPr>
        <w:jc w:val="center"/>
        <w:rPr>
          <w:b/>
          <w:bCs/>
        </w:rPr>
      </w:pPr>
      <w:r w:rsidRPr="00602737">
        <w:rPr>
          <w:rFonts w:ascii="Times New Roman" w:hAnsi="Times New Roman" w:cs="Times New Roman"/>
          <w:b/>
          <w:bCs/>
          <w:sz w:val="26"/>
          <w:szCs w:val="26"/>
        </w:rPr>
        <w:t>CONSTRUCTION OF THE SF-12</w:t>
      </w:r>
    </w:p>
    <w:tbl>
      <w:tblPr>
        <w:tblStyle w:val="TableGrid"/>
        <w:tblW w:w="9365" w:type="dxa"/>
        <w:jc w:val="center"/>
        <w:tblLook w:val="04A0" w:firstRow="1" w:lastRow="0" w:firstColumn="1" w:lastColumn="0" w:noHBand="0" w:noVBand="1"/>
      </w:tblPr>
      <w:tblGrid>
        <w:gridCol w:w="1373"/>
        <w:gridCol w:w="3017"/>
        <w:gridCol w:w="3274"/>
        <w:gridCol w:w="1701"/>
      </w:tblGrid>
      <w:tr w:rsidR="00484BF0" w:rsidRPr="00403020" w14:paraId="37CDF3BB" w14:textId="77777777" w:rsidTr="00B34D0F">
        <w:trPr>
          <w:jc w:val="center"/>
        </w:trPr>
        <w:tc>
          <w:tcPr>
            <w:tcW w:w="1373" w:type="dxa"/>
          </w:tcPr>
          <w:p w14:paraId="42007433" w14:textId="77777777" w:rsidR="00484BF0" w:rsidRPr="00AC269A" w:rsidRDefault="00484BF0" w:rsidP="00AC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26768F43" w14:textId="77777777" w:rsidR="00484BF0" w:rsidRPr="00403020" w:rsidRDefault="00484BF0" w:rsidP="00484BF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274" w:type="dxa"/>
          </w:tcPr>
          <w:p w14:paraId="16C5DB25" w14:textId="7F2FE7A3" w:rsidR="00484BF0" w:rsidRPr="00AC269A" w:rsidRDefault="00484BF0" w:rsidP="00AC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C269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F36</w:t>
            </w:r>
          </w:p>
        </w:tc>
        <w:tc>
          <w:tcPr>
            <w:tcW w:w="1701" w:type="dxa"/>
          </w:tcPr>
          <w:p w14:paraId="2D62C2CD" w14:textId="34B92D8B" w:rsidR="00484BF0" w:rsidRPr="00AC269A" w:rsidRDefault="00484BF0" w:rsidP="00AC26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C269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F12</w:t>
            </w:r>
          </w:p>
        </w:tc>
      </w:tr>
      <w:tr w:rsidR="000B5D3E" w:rsidRPr="00403020" w14:paraId="30431FFA" w14:textId="77777777" w:rsidTr="00B34D0F">
        <w:trPr>
          <w:jc w:val="center"/>
        </w:trPr>
        <w:tc>
          <w:tcPr>
            <w:tcW w:w="1373" w:type="dxa"/>
            <w:vMerge w:val="restart"/>
          </w:tcPr>
          <w:p w14:paraId="730C2858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C269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CS</w:t>
            </w:r>
          </w:p>
        </w:tc>
        <w:tc>
          <w:tcPr>
            <w:tcW w:w="3017" w:type="dxa"/>
          </w:tcPr>
          <w:p w14:paraId="3474A8E3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Physical functioning</w:t>
            </w:r>
          </w:p>
          <w:p w14:paraId="7A7FDC1C" w14:textId="28C259C5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PF </w:t>
            </w:r>
          </w:p>
        </w:tc>
        <w:tc>
          <w:tcPr>
            <w:tcW w:w="3274" w:type="dxa"/>
          </w:tcPr>
          <w:p w14:paraId="38999BB3" w14:textId="42FFC952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 xml:space="preserve">Question 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c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d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e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f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g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h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i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3j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</w:p>
        </w:tc>
        <w:tc>
          <w:tcPr>
            <w:tcW w:w="1701" w:type="dxa"/>
          </w:tcPr>
          <w:p w14:paraId="69DB197E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3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</w:p>
          <w:p w14:paraId="3611B523" w14:textId="156DD449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3d</w:t>
            </w:r>
          </w:p>
        </w:tc>
      </w:tr>
      <w:tr w:rsidR="000B5D3E" w:rsidRPr="00403020" w14:paraId="60774D96" w14:textId="77777777" w:rsidTr="00B34D0F">
        <w:trPr>
          <w:jc w:val="center"/>
        </w:trPr>
        <w:tc>
          <w:tcPr>
            <w:tcW w:w="1373" w:type="dxa"/>
            <w:vMerge/>
          </w:tcPr>
          <w:p w14:paraId="1A2E8859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06317F99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 Role-physical</w:t>
            </w:r>
          </w:p>
          <w:p w14:paraId="33F8CC13" w14:textId="029E38B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 RP</w:t>
            </w:r>
          </w:p>
        </w:tc>
        <w:tc>
          <w:tcPr>
            <w:tcW w:w="3274" w:type="dxa"/>
          </w:tcPr>
          <w:p w14:paraId="3DF06900" w14:textId="3175C25F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4a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4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4c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4d</w:t>
            </w:r>
          </w:p>
        </w:tc>
        <w:tc>
          <w:tcPr>
            <w:tcW w:w="1701" w:type="dxa"/>
          </w:tcPr>
          <w:p w14:paraId="6AB9D748" w14:textId="0DAE85CA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4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4c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</w:tc>
      </w:tr>
      <w:tr w:rsidR="000B5D3E" w:rsidRPr="00403020" w14:paraId="52853601" w14:textId="77777777" w:rsidTr="00B34D0F">
        <w:trPr>
          <w:jc w:val="center"/>
        </w:trPr>
        <w:tc>
          <w:tcPr>
            <w:tcW w:w="1373" w:type="dxa"/>
            <w:vMerge/>
          </w:tcPr>
          <w:p w14:paraId="5BE86C80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7E9751BF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Bodily pain</w:t>
            </w:r>
          </w:p>
          <w:p w14:paraId="0E281822" w14:textId="5B5A3699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BP </w:t>
            </w:r>
          </w:p>
        </w:tc>
        <w:tc>
          <w:tcPr>
            <w:tcW w:w="3274" w:type="dxa"/>
          </w:tcPr>
          <w:p w14:paraId="7B4F5099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7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  <w:p w14:paraId="14524FD4" w14:textId="2CD402F5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8</w:t>
            </w:r>
          </w:p>
        </w:tc>
        <w:tc>
          <w:tcPr>
            <w:tcW w:w="1701" w:type="dxa"/>
          </w:tcPr>
          <w:p w14:paraId="33327AB0" w14:textId="5C8230C4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8</w:t>
            </w:r>
          </w:p>
        </w:tc>
      </w:tr>
      <w:tr w:rsidR="000B5D3E" w:rsidRPr="00403020" w14:paraId="5270E0EF" w14:textId="77777777" w:rsidTr="00B34D0F">
        <w:trPr>
          <w:jc w:val="center"/>
        </w:trPr>
        <w:tc>
          <w:tcPr>
            <w:tcW w:w="1373" w:type="dxa"/>
            <w:vMerge/>
          </w:tcPr>
          <w:p w14:paraId="5B7597C2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494BCDAF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General health</w:t>
            </w:r>
          </w:p>
          <w:p w14:paraId="7C1E951A" w14:textId="7C390810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GH </w:t>
            </w:r>
          </w:p>
        </w:tc>
        <w:tc>
          <w:tcPr>
            <w:tcW w:w="3274" w:type="dxa"/>
          </w:tcPr>
          <w:p w14:paraId="201E2F47" w14:textId="0995BF26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Question 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1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11a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11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11c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11d</w:t>
            </w:r>
          </w:p>
        </w:tc>
        <w:tc>
          <w:tcPr>
            <w:tcW w:w="1701" w:type="dxa"/>
          </w:tcPr>
          <w:p w14:paraId="3C4B012E" w14:textId="50D2D684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Question 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 1;</w:t>
            </w:r>
          </w:p>
        </w:tc>
      </w:tr>
      <w:tr w:rsidR="000B5D3E" w:rsidRPr="00403020" w14:paraId="5D61A09F" w14:textId="77777777" w:rsidTr="00B34D0F">
        <w:trPr>
          <w:jc w:val="center"/>
        </w:trPr>
        <w:tc>
          <w:tcPr>
            <w:tcW w:w="1373" w:type="dxa"/>
            <w:vMerge w:val="restart"/>
          </w:tcPr>
          <w:p w14:paraId="4F7201D2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C269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CS</w:t>
            </w:r>
          </w:p>
        </w:tc>
        <w:tc>
          <w:tcPr>
            <w:tcW w:w="3017" w:type="dxa"/>
          </w:tcPr>
          <w:p w14:paraId="63BCBCB0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Vitality</w:t>
            </w:r>
          </w:p>
          <w:p w14:paraId="5A9F9F40" w14:textId="33EBE390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VT</w:t>
            </w:r>
          </w:p>
        </w:tc>
        <w:tc>
          <w:tcPr>
            <w:tcW w:w="3274" w:type="dxa"/>
          </w:tcPr>
          <w:p w14:paraId="437C6B42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a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9e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Question 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  <w:p w14:paraId="3C99DAAC" w14:textId="172B8CA2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i</w:t>
            </w:r>
          </w:p>
        </w:tc>
        <w:tc>
          <w:tcPr>
            <w:tcW w:w="1701" w:type="dxa"/>
          </w:tcPr>
          <w:p w14:paraId="38AD48FF" w14:textId="7CBEEB8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e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</w:tc>
      </w:tr>
      <w:tr w:rsidR="000B5D3E" w:rsidRPr="00403020" w14:paraId="336A247E" w14:textId="77777777" w:rsidTr="00B34D0F">
        <w:trPr>
          <w:jc w:val="center"/>
        </w:trPr>
        <w:tc>
          <w:tcPr>
            <w:tcW w:w="1373" w:type="dxa"/>
            <w:vMerge/>
          </w:tcPr>
          <w:p w14:paraId="055BCE6E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2E0AFD32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Social functioning</w:t>
            </w:r>
          </w:p>
          <w:p w14:paraId="76A03995" w14:textId="1CE57A54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SF </w:t>
            </w:r>
          </w:p>
        </w:tc>
        <w:tc>
          <w:tcPr>
            <w:tcW w:w="3274" w:type="dxa"/>
          </w:tcPr>
          <w:p w14:paraId="48F93FFF" w14:textId="435EA19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6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10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</w:tc>
        <w:tc>
          <w:tcPr>
            <w:tcW w:w="1701" w:type="dxa"/>
          </w:tcPr>
          <w:p w14:paraId="7BCE01D6" w14:textId="2069E7F6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10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</w:tc>
      </w:tr>
      <w:tr w:rsidR="000B5D3E" w:rsidRPr="00403020" w14:paraId="6DE8E41E" w14:textId="77777777" w:rsidTr="00B34D0F">
        <w:trPr>
          <w:jc w:val="center"/>
        </w:trPr>
        <w:tc>
          <w:tcPr>
            <w:tcW w:w="1373" w:type="dxa"/>
            <w:vMerge/>
          </w:tcPr>
          <w:p w14:paraId="0A06C7C0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4129B949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Role-emotional</w:t>
            </w:r>
          </w:p>
          <w:p w14:paraId="78B6099F" w14:textId="565951EB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RE </w:t>
            </w:r>
          </w:p>
        </w:tc>
        <w:tc>
          <w:tcPr>
            <w:tcW w:w="3274" w:type="dxa"/>
          </w:tcPr>
          <w:p w14:paraId="5CB84E91" w14:textId="19F4947F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5a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5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5c</w:t>
            </w:r>
          </w:p>
        </w:tc>
        <w:tc>
          <w:tcPr>
            <w:tcW w:w="1701" w:type="dxa"/>
          </w:tcPr>
          <w:p w14:paraId="7A9C0C5F" w14:textId="56F1949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5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5c</w:t>
            </w:r>
          </w:p>
        </w:tc>
      </w:tr>
      <w:tr w:rsidR="000B5D3E" w:rsidRPr="00403020" w14:paraId="720115F2" w14:textId="77777777" w:rsidTr="00B34D0F">
        <w:trPr>
          <w:jc w:val="center"/>
        </w:trPr>
        <w:tc>
          <w:tcPr>
            <w:tcW w:w="1373" w:type="dxa"/>
            <w:vMerge/>
          </w:tcPr>
          <w:p w14:paraId="1A845820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017" w:type="dxa"/>
          </w:tcPr>
          <w:p w14:paraId="6235759A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Mental health</w:t>
            </w:r>
          </w:p>
          <w:p w14:paraId="37ED74B4" w14:textId="57BBFC9C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MH</w:t>
            </w:r>
          </w:p>
        </w:tc>
        <w:tc>
          <w:tcPr>
            <w:tcW w:w="3274" w:type="dxa"/>
          </w:tcPr>
          <w:p w14:paraId="0CDE5780" w14:textId="7777777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b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9c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9d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9f;</w:t>
            </w:r>
          </w:p>
          <w:p w14:paraId="3BEF79F3" w14:textId="48CF7987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h</w:t>
            </w:r>
          </w:p>
        </w:tc>
        <w:tc>
          <w:tcPr>
            <w:tcW w:w="1701" w:type="dxa"/>
          </w:tcPr>
          <w:p w14:paraId="2BA2FC7A" w14:textId="5A761A71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 9d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 xml:space="preserve">;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uestion 9f</w:t>
            </w:r>
            <w:r w:rsidRPr="00403020">
              <w:rPr>
                <w:rFonts w:ascii="Times New Roman" w:hAnsi="Times New Roman" w:cs="Times New Roman"/>
                <w:sz w:val="28"/>
                <w:szCs w:val="28"/>
              </w:rPr>
              <w:t>;</w:t>
            </w:r>
          </w:p>
        </w:tc>
      </w:tr>
      <w:tr w:rsidR="000B5D3E" w:rsidRPr="00403020" w14:paraId="3DA95CC1" w14:textId="77777777" w:rsidTr="00B34D0F">
        <w:trPr>
          <w:jc w:val="center"/>
        </w:trPr>
        <w:tc>
          <w:tcPr>
            <w:tcW w:w="4390" w:type="dxa"/>
            <w:gridSpan w:val="2"/>
          </w:tcPr>
          <w:p w14:paraId="2EB3C6B2" w14:textId="77777777" w:rsidR="000B5D3E" w:rsidRPr="00AC269A" w:rsidRDefault="000B5D3E" w:rsidP="000B5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C269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ange in Health</w:t>
            </w:r>
          </w:p>
        </w:tc>
        <w:tc>
          <w:tcPr>
            <w:tcW w:w="3274" w:type="dxa"/>
          </w:tcPr>
          <w:p w14:paraId="5B1F621F" w14:textId="4A1B4150" w:rsidR="000B5D3E" w:rsidRPr="00BD3116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vi-VN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Question </w:t>
            </w:r>
            <w:r>
              <w:rPr>
                <w:rFonts w:ascii="Times New Roman" w:hAnsi="Times New Roman" w:cs="Times New Roman"/>
                <w:sz w:val="28"/>
                <w:szCs w:val="28"/>
                <w:lang w:val="vi-VN"/>
              </w:rPr>
              <w:t>2</w:t>
            </w:r>
          </w:p>
        </w:tc>
        <w:tc>
          <w:tcPr>
            <w:tcW w:w="1701" w:type="dxa"/>
          </w:tcPr>
          <w:p w14:paraId="41DA7627" w14:textId="02BDE588" w:rsidR="000B5D3E" w:rsidRPr="00403020" w:rsidRDefault="000B5D3E" w:rsidP="000B5D3E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403646C0" w14:textId="0274A3EC" w:rsidR="00DC0B7F" w:rsidRPr="0079238A" w:rsidRDefault="00DC0B7F" w:rsidP="00E564B5">
      <w:pPr>
        <w:spacing w:line="360" w:lineRule="auto"/>
        <w:jc w:val="both"/>
        <w:rPr>
          <w:rFonts w:ascii="Times New Roman" w:hAnsi="Times New Roman" w:cs="Times New Roman"/>
        </w:rPr>
      </w:pPr>
      <w:r w:rsidRPr="00DC0B7F">
        <w:rPr>
          <w:rFonts w:ascii="Times New Roman" w:hAnsi="Times New Roman" w:cs="Times New Roman"/>
          <w:lang w:val="vi-VN"/>
        </w:rPr>
        <w:t>The SF-12 is derived from 12 specific items of the SF-36 v2 questionnaire. The corresponding SF-36 items listed above are used to calculate the scores of the SF-12. The numbering and order of the SF-36 questions presented in this table were referenced from Ware, JE, Snow, KK, Kosinski, M., et al. (1993) SF-36 Health Survey Manual and Interpretation Guide. New England Medical Center, the Health Institute, Boston</w:t>
      </w:r>
      <w:r w:rsidR="00D261C9">
        <w:rPr>
          <w:rFonts w:ascii="Times New Roman" w:hAnsi="Times New Roman" w:cs="Times New Roman"/>
        </w:rPr>
        <w:t>.</w:t>
      </w:r>
    </w:p>
    <w:sectPr w:rsidR="00DC0B7F" w:rsidRPr="00792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E7BEC"/>
    <w:multiLevelType w:val="multilevel"/>
    <w:tmpl w:val="A1607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047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71"/>
    <w:rsid w:val="000B5D3E"/>
    <w:rsid w:val="00136547"/>
    <w:rsid w:val="00136DC6"/>
    <w:rsid w:val="0014075A"/>
    <w:rsid w:val="00205E42"/>
    <w:rsid w:val="00231FA4"/>
    <w:rsid w:val="002B362B"/>
    <w:rsid w:val="00364ED2"/>
    <w:rsid w:val="003A6517"/>
    <w:rsid w:val="00484BF0"/>
    <w:rsid w:val="005E0E05"/>
    <w:rsid w:val="00602737"/>
    <w:rsid w:val="006414B2"/>
    <w:rsid w:val="00652383"/>
    <w:rsid w:val="00717F4C"/>
    <w:rsid w:val="00726071"/>
    <w:rsid w:val="00757730"/>
    <w:rsid w:val="00760A30"/>
    <w:rsid w:val="00760F6C"/>
    <w:rsid w:val="0079238A"/>
    <w:rsid w:val="007E2157"/>
    <w:rsid w:val="008A6B36"/>
    <w:rsid w:val="009A14B8"/>
    <w:rsid w:val="00AC269A"/>
    <w:rsid w:val="00B22051"/>
    <w:rsid w:val="00B34D0F"/>
    <w:rsid w:val="00B70C05"/>
    <w:rsid w:val="00B8528A"/>
    <w:rsid w:val="00BD3116"/>
    <w:rsid w:val="00C46DC1"/>
    <w:rsid w:val="00D261C9"/>
    <w:rsid w:val="00D93AB5"/>
    <w:rsid w:val="00DC0B7F"/>
    <w:rsid w:val="00E138E9"/>
    <w:rsid w:val="00E564B5"/>
    <w:rsid w:val="00F36D26"/>
    <w:rsid w:val="00F4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8CF396"/>
  <w15:chartTrackingRefBased/>
  <w15:docId w15:val="{FBE3C6DA-FD47-45B0-9E2A-FBB6DED7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vi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15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0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vi-V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0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0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vi-V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0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vi-V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0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vi-V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0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vi-V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0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vi-V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0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vi-V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0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vi-V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726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0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vi-VN"/>
    </w:rPr>
  </w:style>
  <w:style w:type="character" w:customStyle="1" w:styleId="SubtitleChar">
    <w:name w:val="Subtitle Char"/>
    <w:basedOn w:val="DefaultParagraphFont"/>
    <w:link w:val="Subtitle"/>
    <w:uiPriority w:val="11"/>
    <w:rsid w:val="00726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0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vi-VN"/>
    </w:rPr>
  </w:style>
  <w:style w:type="character" w:customStyle="1" w:styleId="QuoteChar">
    <w:name w:val="Quote Char"/>
    <w:basedOn w:val="DefaultParagraphFont"/>
    <w:link w:val="Quote"/>
    <w:uiPriority w:val="29"/>
    <w:rsid w:val="00726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071"/>
    <w:pPr>
      <w:spacing w:line="278" w:lineRule="auto"/>
      <w:ind w:left="720"/>
      <w:contextualSpacing/>
    </w:pPr>
    <w:rPr>
      <w:sz w:val="24"/>
      <w:szCs w:val="24"/>
      <w:lang w:val="vi-VN"/>
    </w:rPr>
  </w:style>
  <w:style w:type="character" w:styleId="IntenseEmphasis">
    <w:name w:val="Intense Emphasis"/>
    <w:basedOn w:val="DefaultParagraphFont"/>
    <w:uiPriority w:val="21"/>
    <w:qFormat/>
    <w:rsid w:val="00726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vi-V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15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7</Words>
  <Characters>1063</Characters>
  <Application>Microsoft Office Word</Application>
  <DocSecurity>0</DocSecurity>
  <Lines>66</Lines>
  <Paragraphs>46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à Nguyễn Liên</dc:creator>
  <cp:keywords/>
  <dc:description/>
  <cp:lastModifiedBy>Hà Nguyễn Liên</cp:lastModifiedBy>
  <cp:revision>44</cp:revision>
  <dcterms:created xsi:type="dcterms:W3CDTF">2026-01-12T06:42:00Z</dcterms:created>
  <dcterms:modified xsi:type="dcterms:W3CDTF">2026-01-12T15:14:00Z</dcterms:modified>
</cp:coreProperties>
</file>